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01050" w14:textId="77777777" w:rsidR="003C044E" w:rsidRDefault="008B56F7">
      <w:pPr>
        <w:pStyle w:val="SupplementaryMaterial"/>
        <w:rPr>
          <w:b w:val="0"/>
        </w:rPr>
      </w:pPr>
      <w:r>
        <w:t>Supplementary Material</w:t>
      </w:r>
    </w:p>
    <w:p w14:paraId="3DDEA494" w14:textId="77777777" w:rsidR="003C044E" w:rsidRDefault="008B56F7">
      <w:pPr>
        <w:spacing w:before="0" w:after="0"/>
        <w:jc w:val="center"/>
      </w:pPr>
      <w:bookmarkStart w:id="0" w:name="_Hlk129187595"/>
      <w:r>
        <w:rPr>
          <w:rFonts w:eastAsia="Calibri" w:cs="Times New Roman"/>
          <w:b/>
          <w:sz w:val="32"/>
          <w:szCs w:val="32"/>
          <w:lang w:eastAsia="zh-CN" w:bidi="ar"/>
        </w:rPr>
        <w:t>Five Years of Safety Profile of Bevacizumab: An Analysis of Real-World Pharmacovigilance and Randomized Clinical Trials</w:t>
      </w:r>
      <w:bookmarkEnd w:id="0"/>
    </w:p>
    <w:p w14:paraId="215CA19A" w14:textId="77777777" w:rsidR="003C044E" w:rsidRDefault="008B56F7">
      <w:pPr>
        <w:pStyle w:val="NormalWeb"/>
        <w:spacing w:before="240" w:beforeAutospacing="0" w:after="240" w:afterAutospacing="0"/>
        <w:rPr>
          <w:vertAlign w:val="superscript"/>
        </w:rPr>
      </w:pPr>
      <w:r>
        <w:rPr>
          <w:rFonts w:eastAsia="Calibri"/>
          <w:b/>
          <w:lang w:eastAsia="zh-CN" w:bidi="ar"/>
        </w:rPr>
        <w:t>Li Wang</w:t>
      </w:r>
      <w:r>
        <w:rPr>
          <w:rFonts w:eastAsia="Calibri"/>
          <w:b/>
          <w:vertAlign w:val="superscript"/>
          <w:lang w:eastAsia="zh-CN" w:bidi="ar"/>
        </w:rPr>
        <w:t xml:space="preserve"> 1, 3, #</w:t>
      </w:r>
      <w:r>
        <w:rPr>
          <w:rFonts w:eastAsia="Calibri"/>
          <w:b/>
          <w:lang w:eastAsia="zh-CN" w:bidi="ar"/>
        </w:rPr>
        <w:t xml:space="preserve">, </w:t>
      </w:r>
      <w:proofErr w:type="spellStart"/>
      <w:r>
        <w:rPr>
          <w:rFonts w:eastAsia="Calibri"/>
          <w:b/>
          <w:lang w:eastAsia="zh-CN" w:bidi="ar"/>
        </w:rPr>
        <w:t>Yibo</w:t>
      </w:r>
      <w:proofErr w:type="spellEnd"/>
      <w:r>
        <w:rPr>
          <w:rFonts w:eastAsia="Calibri"/>
          <w:b/>
          <w:lang w:eastAsia="zh-CN" w:bidi="ar"/>
        </w:rPr>
        <w:t xml:space="preserve"> Fei</w:t>
      </w:r>
      <w:r>
        <w:rPr>
          <w:rFonts w:eastAsia="Calibri"/>
          <w:b/>
          <w:vertAlign w:val="superscript"/>
          <w:lang w:eastAsia="zh-CN" w:bidi="ar"/>
        </w:rPr>
        <w:t>4, #</w:t>
      </w:r>
      <w:r>
        <w:rPr>
          <w:rFonts w:eastAsia="Calibri"/>
          <w:b/>
          <w:lang w:eastAsia="zh-CN" w:bidi="ar"/>
        </w:rPr>
        <w:t>, Han Qu</w:t>
      </w:r>
      <w:r>
        <w:rPr>
          <w:rFonts w:eastAsia="Calibri"/>
          <w:b/>
          <w:vertAlign w:val="superscript"/>
          <w:lang w:eastAsia="zh-CN" w:bidi="ar"/>
        </w:rPr>
        <w:t>1, 2</w:t>
      </w:r>
      <w:r>
        <w:rPr>
          <w:rFonts w:eastAsia="Calibri"/>
          <w:b/>
          <w:lang w:eastAsia="zh-CN" w:bidi="ar"/>
        </w:rPr>
        <w:t>, Haiyang Zhang</w:t>
      </w:r>
      <w:r>
        <w:rPr>
          <w:rFonts w:eastAsia="Calibri"/>
          <w:b/>
          <w:vertAlign w:val="superscript"/>
          <w:lang w:eastAsia="zh-CN" w:bidi="ar"/>
        </w:rPr>
        <w:t>1, 2</w:t>
      </w:r>
      <w:r>
        <w:rPr>
          <w:rFonts w:eastAsia="Calibri"/>
          <w:b/>
          <w:lang w:eastAsia="zh-CN" w:bidi="ar"/>
        </w:rPr>
        <w:t>, Yuanyuan Wang</w:t>
      </w:r>
      <w:r>
        <w:rPr>
          <w:rFonts w:eastAsia="Calibri"/>
          <w:b/>
          <w:vertAlign w:val="superscript"/>
          <w:lang w:eastAsia="zh-CN" w:bidi="ar"/>
        </w:rPr>
        <w:t>1</w:t>
      </w:r>
      <w:r>
        <w:rPr>
          <w:rFonts w:ascii="SimSun" w:eastAsia="SimSun" w:hAnsi="SimSun" w:cs="SimSun" w:hint="eastAsia"/>
          <w:b/>
          <w:lang w:eastAsia="zh-CN" w:bidi="ar"/>
        </w:rPr>
        <w:t>，</w:t>
      </w:r>
      <w:proofErr w:type="spellStart"/>
      <w:r>
        <w:rPr>
          <w:rFonts w:eastAsia="Calibri"/>
          <w:b/>
          <w:lang w:eastAsia="zh-CN" w:bidi="ar"/>
        </w:rPr>
        <w:t>Zhenghua</w:t>
      </w:r>
      <w:proofErr w:type="spellEnd"/>
      <w:r>
        <w:rPr>
          <w:rFonts w:eastAsia="Calibri"/>
          <w:b/>
          <w:lang w:eastAsia="zh-CN" w:bidi="ar"/>
        </w:rPr>
        <w:t xml:space="preserve"> Wu </w:t>
      </w:r>
      <w:r>
        <w:rPr>
          <w:rFonts w:eastAsia="Calibri"/>
          <w:b/>
          <w:vertAlign w:val="superscript"/>
          <w:lang w:eastAsia="zh-CN" w:bidi="ar"/>
        </w:rPr>
        <w:t>1, 2, *</w:t>
      </w:r>
      <w:r>
        <w:rPr>
          <w:rFonts w:eastAsia="Calibri"/>
          <w:b/>
          <w:lang w:eastAsia="zh-CN" w:bidi="ar"/>
        </w:rPr>
        <w:t xml:space="preserve">, </w:t>
      </w:r>
      <w:proofErr w:type="spellStart"/>
      <w:r>
        <w:rPr>
          <w:rFonts w:eastAsia="Calibri"/>
          <w:b/>
          <w:lang w:eastAsia="zh-CN" w:bidi="ar"/>
        </w:rPr>
        <w:t>Guorong</w:t>
      </w:r>
      <w:proofErr w:type="spellEnd"/>
      <w:r>
        <w:rPr>
          <w:rFonts w:eastAsia="Calibri"/>
          <w:b/>
          <w:lang w:eastAsia="zh-CN" w:bidi="ar"/>
        </w:rPr>
        <w:t xml:space="preserve"> Fan </w:t>
      </w:r>
      <w:r>
        <w:rPr>
          <w:rFonts w:eastAsia="Calibri"/>
          <w:b/>
          <w:vertAlign w:val="superscript"/>
          <w:lang w:eastAsia="zh-CN" w:bidi="ar"/>
        </w:rPr>
        <w:t>1, 2, *</w:t>
      </w:r>
    </w:p>
    <w:p w14:paraId="79B050A2" w14:textId="77777777" w:rsidR="003C044E" w:rsidRDefault="008B56F7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</w:rPr>
        <w:t xml:space="preserve">* Correspondence: </w:t>
      </w:r>
      <w:proofErr w:type="spellStart"/>
      <w:r>
        <w:rPr>
          <w:rFonts w:eastAsia="Calibri" w:cs="Times New Roman"/>
          <w:szCs w:val="24"/>
          <w:lang w:eastAsia="zh-CN" w:bidi="ar"/>
        </w:rPr>
        <w:t>Guorong</w:t>
      </w:r>
      <w:proofErr w:type="spellEnd"/>
      <w:r>
        <w:rPr>
          <w:rFonts w:eastAsia="Calibri" w:cs="Times New Roman"/>
          <w:szCs w:val="24"/>
          <w:lang w:eastAsia="zh-CN" w:bidi="ar"/>
        </w:rPr>
        <w:t xml:space="preserve"> Fan: </w:t>
      </w:r>
      <w:hyperlink r:id="rId13" w:history="1">
        <w:r>
          <w:rPr>
            <w:rStyle w:val="Hyperlink"/>
            <w:rFonts w:cs="Times New Roman"/>
            <w:szCs w:val="24"/>
          </w:rPr>
          <w:t>fanguorong@sjtu.edu.cn</w:t>
        </w:r>
      </w:hyperlink>
    </w:p>
    <w:p w14:paraId="7C123FD3" w14:textId="77777777" w:rsidR="003C044E" w:rsidRDefault="008B56F7">
      <w:pPr>
        <w:spacing w:before="0" w:after="0"/>
        <w:rPr>
          <w:bCs/>
        </w:rPr>
      </w:pPr>
      <w:r>
        <w:rPr>
          <w:rFonts w:eastAsia="Calibri" w:cs="Times New Roman"/>
          <w:szCs w:val="24"/>
          <w:lang w:eastAsia="zh-CN" w:bidi="ar"/>
        </w:rPr>
        <w:t xml:space="preserve"> </w:t>
      </w:r>
      <w:r>
        <w:rPr>
          <w:rFonts w:eastAsia="Calibri" w:cs="Times New Roman" w:hint="eastAsia"/>
          <w:szCs w:val="24"/>
          <w:lang w:eastAsia="zh-CN" w:bidi="ar"/>
        </w:rPr>
        <w:t xml:space="preserve">                </w:t>
      </w:r>
      <w:proofErr w:type="spellStart"/>
      <w:r>
        <w:rPr>
          <w:rFonts w:eastAsia="Calibri" w:cs="Times New Roman"/>
          <w:szCs w:val="24"/>
          <w:lang w:eastAsia="zh-CN" w:bidi="ar"/>
        </w:rPr>
        <w:t>Zhenghua</w:t>
      </w:r>
      <w:proofErr w:type="spellEnd"/>
      <w:r>
        <w:rPr>
          <w:rFonts w:eastAsia="Calibri" w:cs="Times New Roman"/>
          <w:szCs w:val="24"/>
          <w:lang w:eastAsia="zh-CN" w:bidi="ar"/>
        </w:rPr>
        <w:t xml:space="preserve"> Wu: </w:t>
      </w:r>
      <w:hyperlink r:id="rId14" w:history="1">
        <w:r>
          <w:rPr>
            <w:rStyle w:val="Hyperlink"/>
            <w:rFonts w:cs="Times New Roman"/>
            <w:szCs w:val="24"/>
          </w:rPr>
          <w:t>zhenghua.wu@shgh.cn</w:t>
        </w:r>
      </w:hyperlink>
    </w:p>
    <w:p w14:paraId="63276DEC" w14:textId="77777777" w:rsidR="003C044E" w:rsidRDefault="003C044E">
      <w:pPr>
        <w:spacing w:before="240" w:after="0"/>
        <w:rPr>
          <w:rFonts w:cs="Times New Roman"/>
        </w:rPr>
      </w:pPr>
    </w:p>
    <w:p w14:paraId="7AB0E2B4" w14:textId="77777777" w:rsidR="003C044E" w:rsidRDefault="008B56F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.S1 The region of reports in </w:t>
      </w:r>
      <w:r>
        <w:rPr>
          <w:rFonts w:cs="Times New Roman"/>
          <w:b/>
          <w:bCs/>
          <w:szCs w:val="24"/>
        </w:rPr>
        <w:t>FAERS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412"/>
        <w:gridCol w:w="1969"/>
        <w:gridCol w:w="1545"/>
        <w:gridCol w:w="2596"/>
      </w:tblGrid>
      <w:tr w:rsidR="003C044E" w14:paraId="42178A37" w14:textId="77777777">
        <w:trPr>
          <w:trHeight w:val="300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609C6" w14:textId="77777777" w:rsidR="003C044E" w:rsidRDefault="008B56F7">
            <w:pPr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Area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1F0D4" w14:textId="77777777" w:rsidR="003C044E" w:rsidRDefault="008B56F7">
            <w:pPr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Number of reports</w:t>
            </w:r>
            <w:r>
              <w:rPr>
                <w:rFonts w:eastAsia="Malgun Gothic" w:cs="Times New Roman"/>
                <w:color w:val="000000"/>
                <w:szCs w:val="24"/>
              </w:rPr>
              <w:t>，（</w:t>
            </w:r>
            <w:r>
              <w:rPr>
                <w:rFonts w:eastAsia="Malgun Gothic" w:cs="Times New Roman"/>
                <w:color w:val="000000"/>
                <w:szCs w:val="24"/>
              </w:rPr>
              <w:t>%</w:t>
            </w:r>
            <w:r>
              <w:rPr>
                <w:rFonts w:eastAsia="Malgun Gothic" w:cs="Times New Roman"/>
                <w:color w:val="000000"/>
                <w:szCs w:val="24"/>
              </w:rPr>
              <w:t>）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0F79E" w14:textId="77777777" w:rsidR="003C044E" w:rsidRDefault="008B56F7">
            <w:pPr>
              <w:ind w:right="48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Number of country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832F3" w14:textId="77777777" w:rsidR="003C044E" w:rsidRDefault="008B56F7">
            <w:pPr>
              <w:ind w:right="48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 xml:space="preserve">The country with the most </w:t>
            </w:r>
            <w:proofErr w:type="spellStart"/>
            <w:r>
              <w:rPr>
                <w:rFonts w:eastAsia="Malgun Gothic" w:cs="Times New Roman"/>
                <w:color w:val="000000"/>
                <w:szCs w:val="24"/>
              </w:rPr>
              <w:t>reports</w:t>
            </w:r>
            <w:r>
              <w:rPr>
                <w:rFonts w:eastAsia="Malgun Gothic" w:cs="Times New Roman"/>
                <w:color w:val="000000"/>
                <w:szCs w:val="24"/>
              </w:rPr>
              <w:t>（</w:t>
            </w:r>
            <w:r>
              <w:rPr>
                <w:rFonts w:eastAsia="Malgun Gothic" w:cs="Times New Roman"/>
                <w:color w:val="000000"/>
                <w:szCs w:val="24"/>
              </w:rPr>
              <w:t>Number</w:t>
            </w:r>
            <w:proofErr w:type="spellEnd"/>
            <w:r>
              <w:rPr>
                <w:rFonts w:eastAsia="Malgun Gothic" w:cs="Times New Roman"/>
                <w:color w:val="000000"/>
                <w:szCs w:val="24"/>
              </w:rPr>
              <w:t xml:space="preserve"> of reports</w:t>
            </w:r>
            <w:r>
              <w:rPr>
                <w:rFonts w:eastAsia="Malgun Gothic" w:cs="Times New Roman"/>
                <w:color w:val="000000"/>
                <w:szCs w:val="24"/>
              </w:rPr>
              <w:t>）</w:t>
            </w:r>
          </w:p>
        </w:tc>
      </w:tr>
      <w:tr w:rsidR="003C044E" w14:paraId="461AF0D8" w14:textId="77777777">
        <w:trPr>
          <w:trHeight w:val="30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3613" w14:textId="77777777" w:rsidR="003C044E" w:rsidRDefault="008B56F7">
            <w:pPr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North A</w:t>
            </w:r>
            <w:r>
              <w:rPr>
                <w:rFonts w:eastAsia="SimSun" w:cs="Times New Roman"/>
                <w:szCs w:val="24"/>
                <w:lang w:eastAsia="zh-CN"/>
              </w:rPr>
              <w:t>merica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456D" w14:textId="77777777" w:rsidR="003C044E" w:rsidRDefault="008B56F7">
            <w:pPr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9733,(45.9928173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4E39" w14:textId="77777777" w:rsidR="003C044E" w:rsidRDefault="008B56F7">
            <w:pPr>
              <w:ind w:right="48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7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C290" w14:textId="77777777" w:rsidR="003C044E" w:rsidRDefault="008B56F7">
            <w:pPr>
              <w:ind w:firstLineChars="100" w:firstLine="240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US(+PR)</w:t>
            </w:r>
            <w:r>
              <w:rPr>
                <w:rFonts w:eastAsia="Malgun Gothic" w:cs="Times New Roman"/>
                <w:szCs w:val="24"/>
              </w:rPr>
              <w:t>，</w:t>
            </w:r>
            <w:r>
              <w:rPr>
                <w:rFonts w:eastAsia="Malgun Gothic" w:cs="Times New Roman"/>
                <w:szCs w:val="24"/>
              </w:rPr>
              <w:t>(9119)</w:t>
            </w:r>
          </w:p>
        </w:tc>
      </w:tr>
      <w:tr w:rsidR="003C044E" w14:paraId="0699D643" w14:textId="77777777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62D7" w14:textId="77777777" w:rsidR="003C044E" w:rsidRDefault="008B56F7">
            <w:pPr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A</w:t>
            </w:r>
            <w:r>
              <w:rPr>
                <w:rFonts w:eastAsia="SimSun" w:cs="Times New Roman"/>
                <w:szCs w:val="24"/>
                <w:lang w:eastAsia="zh-CN"/>
              </w:rPr>
              <w:t>si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99D0" w14:textId="77777777" w:rsidR="003C044E" w:rsidRDefault="008B56F7">
            <w:pPr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6870,(32.465388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93E1" w14:textId="77777777" w:rsidR="003C044E" w:rsidRDefault="008B56F7">
            <w:pPr>
              <w:ind w:right="48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2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1E57" w14:textId="77777777" w:rsidR="003C044E" w:rsidRDefault="008B56F7">
            <w:pPr>
              <w:ind w:firstLineChars="100" w:firstLine="240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JP,</w:t>
            </w:r>
            <w:r>
              <w:rPr>
                <w:rFonts w:eastAsia="Malgun Gothic" w:cs="Times New Roman"/>
                <w:color w:val="000000"/>
                <w:szCs w:val="24"/>
              </w:rPr>
              <w:t>（</w:t>
            </w:r>
            <w:r>
              <w:rPr>
                <w:rFonts w:eastAsia="Malgun Gothic" w:cs="Times New Roman"/>
                <w:color w:val="000000"/>
                <w:szCs w:val="24"/>
              </w:rPr>
              <w:t>4264</w:t>
            </w:r>
            <w:r>
              <w:rPr>
                <w:rFonts w:eastAsia="Malgun Gothic" w:cs="Times New Roman"/>
                <w:color w:val="000000"/>
                <w:szCs w:val="24"/>
              </w:rPr>
              <w:t>）</w:t>
            </w:r>
          </w:p>
        </w:tc>
      </w:tr>
      <w:tr w:rsidR="003C044E" w14:paraId="30B78B49" w14:textId="77777777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761F" w14:textId="77777777" w:rsidR="003C044E" w:rsidRDefault="003C044E">
            <w:pPr>
              <w:rPr>
                <w:rFonts w:eastAsia="Malgun Gothic"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5C6D" w14:textId="77777777" w:rsidR="003C044E" w:rsidRDefault="003C044E">
            <w:pPr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A149" w14:textId="77777777" w:rsidR="003C044E" w:rsidRDefault="003C044E">
            <w:pPr>
              <w:ind w:right="480"/>
              <w:jc w:val="right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1F45" w14:textId="77777777" w:rsidR="003C044E" w:rsidRDefault="008B56F7">
            <w:pPr>
              <w:ind w:firstLineChars="100" w:firstLine="24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N,(1767)</w:t>
            </w:r>
          </w:p>
        </w:tc>
      </w:tr>
      <w:tr w:rsidR="003C044E" w14:paraId="2345E4E9" w14:textId="77777777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34AF" w14:textId="77777777" w:rsidR="003C044E" w:rsidRDefault="008B56F7">
            <w:pPr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Europ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C3C9" w14:textId="77777777" w:rsidR="003C044E" w:rsidRDefault="008B56F7">
            <w:pPr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3750,(17.721279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E848" w14:textId="77777777" w:rsidR="003C044E" w:rsidRDefault="008B56F7">
            <w:pPr>
              <w:ind w:right="48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3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1281" w14:textId="77777777" w:rsidR="003C044E" w:rsidRDefault="008B56F7">
            <w:pPr>
              <w:ind w:firstLineChars="100" w:firstLine="240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FR,(814</w:t>
            </w:r>
            <w:r>
              <w:rPr>
                <w:rFonts w:eastAsia="Malgun Gothic" w:cs="Times New Roman"/>
                <w:color w:val="000000"/>
                <w:szCs w:val="24"/>
              </w:rPr>
              <w:t>）</w:t>
            </w:r>
          </w:p>
        </w:tc>
      </w:tr>
      <w:tr w:rsidR="003C044E" w14:paraId="59360DAF" w14:textId="77777777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96D6" w14:textId="77777777" w:rsidR="003C044E" w:rsidRDefault="008B56F7">
            <w:pPr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South A</w:t>
            </w:r>
            <w:r>
              <w:rPr>
                <w:rFonts w:eastAsia="SimSun" w:cs="Times New Roman"/>
                <w:szCs w:val="24"/>
                <w:lang w:eastAsia="zh-CN"/>
              </w:rPr>
              <w:t>meric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6190" w14:textId="77777777" w:rsidR="003C044E" w:rsidRDefault="008B56F7">
            <w:pPr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322,(1.521595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B8A4" w14:textId="77777777" w:rsidR="003C044E" w:rsidRDefault="008B56F7">
            <w:pPr>
              <w:ind w:right="48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1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31A4" w14:textId="77777777" w:rsidR="003C044E" w:rsidRDefault="008B56F7">
            <w:pPr>
              <w:ind w:firstLineChars="100" w:firstLine="240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BR,(144)</w:t>
            </w:r>
          </w:p>
        </w:tc>
      </w:tr>
      <w:tr w:rsidR="003C044E" w14:paraId="50B976DD" w14:textId="77777777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D9C1" w14:textId="77777777" w:rsidR="003C044E" w:rsidRDefault="008B56F7">
            <w:pPr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Afric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7928" w14:textId="77777777" w:rsidR="003C044E" w:rsidRDefault="008B56F7">
            <w:pPr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189,(0.893110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EEA3" w14:textId="77777777" w:rsidR="003C044E" w:rsidRDefault="008B56F7">
            <w:pPr>
              <w:ind w:right="48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1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CDD6" w14:textId="77777777" w:rsidR="003C044E" w:rsidRDefault="008B56F7">
            <w:pPr>
              <w:ind w:firstLineChars="100" w:firstLine="240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EG,(44)</w:t>
            </w:r>
          </w:p>
        </w:tc>
      </w:tr>
      <w:tr w:rsidR="003C044E" w14:paraId="60DFAE02" w14:textId="77777777">
        <w:trPr>
          <w:trHeight w:val="131"/>
        </w:trPr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1DA3E" w14:textId="77777777" w:rsidR="003C044E" w:rsidRDefault="008B56F7">
            <w:pPr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Oceania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E7430" w14:textId="77777777" w:rsidR="003C044E" w:rsidRDefault="008B56F7">
            <w:pPr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179,(0.8458558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C0C0F" w14:textId="77777777" w:rsidR="003C044E" w:rsidRDefault="008B56F7">
            <w:pPr>
              <w:ind w:right="480"/>
              <w:jc w:val="right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2</w:t>
            </w:r>
          </w:p>
        </w:tc>
        <w:tc>
          <w:tcPr>
            <w:tcW w:w="2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7853F" w14:textId="77777777" w:rsidR="003C044E" w:rsidRDefault="008B56F7">
            <w:pPr>
              <w:ind w:firstLineChars="100" w:firstLine="240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AU,(169)</w:t>
            </w:r>
          </w:p>
        </w:tc>
      </w:tr>
      <w:tr w:rsidR="003C044E" w14:paraId="58C7648A" w14:textId="77777777">
        <w:trPr>
          <w:trHeight w:val="960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360B1" w14:textId="77777777" w:rsidR="003C044E" w:rsidRDefault="008B56F7">
            <w:pPr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COUNTRY NOT  SPECIFIED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1113C" w14:textId="77777777" w:rsidR="003C044E" w:rsidRDefault="008B56F7">
            <w:pPr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118,(0.557603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F07B6" w14:textId="77777777" w:rsidR="003C044E" w:rsidRDefault="003C044E">
            <w:pPr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79BF8" w14:textId="77777777" w:rsidR="003C044E" w:rsidRDefault="003C044E">
            <w:pPr>
              <w:rPr>
                <w:rFonts w:eastAsia="Malgun Gothic" w:cs="Times New Roman"/>
                <w:szCs w:val="24"/>
              </w:rPr>
            </w:pPr>
          </w:p>
        </w:tc>
      </w:tr>
    </w:tbl>
    <w:p w14:paraId="7468EE1A" w14:textId="77777777" w:rsidR="003C044E" w:rsidRDefault="003C044E">
      <w:pPr>
        <w:rPr>
          <w:rFonts w:cs="Times New Roman"/>
          <w:szCs w:val="24"/>
        </w:rPr>
      </w:pPr>
    </w:p>
    <w:p w14:paraId="788351D4" w14:textId="77777777" w:rsidR="003C044E" w:rsidRDefault="003C044E">
      <w:pPr>
        <w:rPr>
          <w:rFonts w:cs="Times New Roman"/>
          <w:szCs w:val="24"/>
        </w:rPr>
      </w:pPr>
    </w:p>
    <w:p w14:paraId="60E731EB" w14:textId="77777777" w:rsidR="003C044E" w:rsidRDefault="008B56F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Table S2. The baseline of reports of pediatric patients in FAERS</w:t>
      </w:r>
    </w:p>
    <w:tbl>
      <w:tblPr>
        <w:tblW w:w="2932" w:type="dxa"/>
        <w:tblInd w:w="-124" w:type="dxa"/>
        <w:tblLook w:val="04A0" w:firstRow="1" w:lastRow="0" w:firstColumn="1" w:lastColumn="0" w:noHBand="0" w:noVBand="1"/>
      </w:tblPr>
      <w:tblGrid>
        <w:gridCol w:w="1892"/>
        <w:gridCol w:w="1040"/>
      </w:tblGrid>
      <w:tr w:rsidR="003C044E" w14:paraId="3F2A1FC6" w14:textId="77777777">
        <w:trPr>
          <w:trHeight w:val="280"/>
        </w:trPr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2E09C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Rou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F8B26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umber of reports</w:t>
            </w:r>
          </w:p>
        </w:tc>
      </w:tr>
      <w:tr w:rsidR="003C044E" w14:paraId="7CA61BE4" w14:textId="77777777">
        <w:trPr>
          <w:trHeight w:val="280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C938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Rou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3E77" w14:textId="77777777" w:rsidR="003C044E" w:rsidRDefault="003C044E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6094D090" w14:textId="77777777">
        <w:trPr>
          <w:trHeight w:val="280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F0AB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ntraocula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86E5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</w:tr>
      <w:tr w:rsidR="003C044E" w14:paraId="4F8C51D8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0831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ntravenous dr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1E82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9</w:t>
            </w:r>
          </w:p>
        </w:tc>
      </w:tr>
      <w:tr w:rsidR="003C044E" w14:paraId="45F85277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A59B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rrig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18DB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3C044E" w14:paraId="0D620EC5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6EF4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Ophthalm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6AAB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  <w:tr w:rsidR="003C044E" w14:paraId="7210CE14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5DBB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O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9153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8</w:t>
            </w:r>
          </w:p>
        </w:tc>
      </w:tr>
      <w:tr w:rsidR="003C044E" w14:paraId="440F6FDA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C690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Oth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2800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</w:t>
            </w:r>
          </w:p>
        </w:tc>
      </w:tr>
      <w:tr w:rsidR="003C044E" w14:paraId="2C6A8680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CEBF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ubcutaneo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32FA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</w:tr>
      <w:tr w:rsidR="003C044E" w14:paraId="727A28EF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A2A3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Unknow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FB4B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34</w:t>
            </w:r>
          </w:p>
        </w:tc>
      </w:tr>
      <w:tr w:rsidR="003C044E" w14:paraId="6280CB06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5DF9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ent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EAC2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243C9BAF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8804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A4F8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6</w:t>
            </w:r>
          </w:p>
        </w:tc>
      </w:tr>
      <w:tr w:rsidR="003C044E" w14:paraId="336491D7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4E08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715C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8</w:t>
            </w:r>
          </w:p>
        </w:tc>
      </w:tr>
      <w:tr w:rsidR="003C044E" w14:paraId="310AD296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C085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Unknow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78DE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8</w:t>
            </w:r>
          </w:p>
        </w:tc>
      </w:tr>
      <w:tr w:rsidR="003C044E" w14:paraId="2051C3DD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9ABD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FAC2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71476A42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B186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6362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</w:t>
            </w:r>
          </w:p>
        </w:tc>
      </w:tr>
      <w:tr w:rsidR="003C044E" w14:paraId="4546A1F5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6701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7A0A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</w:tr>
      <w:tr w:rsidR="003C044E" w14:paraId="44645336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030E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FBC3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</w:tr>
      <w:tr w:rsidR="003C044E" w14:paraId="3BE42D56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23B2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3EC7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</w:t>
            </w:r>
          </w:p>
        </w:tc>
      </w:tr>
      <w:tr w:rsidR="003C044E" w14:paraId="5FBEB949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1C4D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8A91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</w:tr>
      <w:tr w:rsidR="003C044E" w14:paraId="4C5183AE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12D7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9C77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</w:tr>
      <w:tr w:rsidR="003C044E" w14:paraId="34984ABE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8D30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689F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</w:tr>
      <w:tr w:rsidR="003C044E" w14:paraId="4072A3A0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3097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FB55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</w:tr>
      <w:tr w:rsidR="003C044E" w14:paraId="7CE84BEF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105D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6E17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</w:tr>
      <w:tr w:rsidR="003C044E" w14:paraId="4E645103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F905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35EB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</w:tr>
      <w:tr w:rsidR="003C044E" w14:paraId="541A037C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B55B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5905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</w:t>
            </w:r>
          </w:p>
        </w:tc>
      </w:tr>
      <w:tr w:rsidR="003C044E" w14:paraId="54BFA724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90D4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D442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</w:t>
            </w:r>
          </w:p>
        </w:tc>
      </w:tr>
      <w:tr w:rsidR="003C044E" w14:paraId="427AC47F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EEA3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C5E5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</w:tr>
      <w:tr w:rsidR="003C044E" w14:paraId="54C08ED1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21F6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D4CD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</w:tr>
      <w:tr w:rsidR="003C044E" w14:paraId="4D7F56F6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D9AA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449F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</w:t>
            </w:r>
          </w:p>
        </w:tc>
      </w:tr>
      <w:tr w:rsidR="003C044E" w14:paraId="3383F6D1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F4FC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2450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2</w:t>
            </w:r>
          </w:p>
        </w:tc>
      </w:tr>
      <w:tr w:rsidR="003C044E" w14:paraId="64101A5A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7D06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4BDC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1</w:t>
            </w:r>
          </w:p>
        </w:tc>
      </w:tr>
      <w:tr w:rsidR="003C044E" w14:paraId="60BD6B40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CA08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7EDB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</w:tr>
      <w:tr w:rsidR="003C044E" w14:paraId="6B1871F7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7254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Report ti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F8EC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2C5E2232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F0DE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29EC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8</w:t>
            </w:r>
          </w:p>
        </w:tc>
      </w:tr>
      <w:tr w:rsidR="003C044E" w14:paraId="22DB21AE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9B60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8918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9</w:t>
            </w:r>
          </w:p>
        </w:tc>
      </w:tr>
      <w:tr w:rsidR="003C044E" w14:paraId="03AE8E30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E062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F715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4</w:t>
            </w:r>
          </w:p>
        </w:tc>
      </w:tr>
      <w:tr w:rsidR="003C044E" w14:paraId="21719465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8BB3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2EB5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4</w:t>
            </w:r>
          </w:p>
        </w:tc>
      </w:tr>
      <w:tr w:rsidR="003C044E" w14:paraId="7BA6AFF6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6BAD7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A7CE9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3</w:t>
            </w:r>
          </w:p>
        </w:tc>
      </w:tr>
      <w:tr w:rsidR="003C044E" w14:paraId="22243606" w14:textId="77777777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96ED9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E45B0" w14:textId="77777777" w:rsidR="003C044E" w:rsidRDefault="008B56F7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</w:tr>
    </w:tbl>
    <w:p w14:paraId="623949C9" w14:textId="77777777" w:rsidR="003C044E" w:rsidRDefault="003C044E">
      <w:pPr>
        <w:rPr>
          <w:rFonts w:cs="Times New Roman"/>
          <w:b/>
          <w:bCs/>
          <w:szCs w:val="24"/>
        </w:rPr>
      </w:pPr>
    </w:p>
    <w:p w14:paraId="4AD09A68" w14:textId="77777777" w:rsidR="003C044E" w:rsidRDefault="003C044E">
      <w:pPr>
        <w:rPr>
          <w:rFonts w:cs="Times New Roman"/>
          <w:b/>
          <w:bCs/>
          <w:szCs w:val="24"/>
        </w:rPr>
      </w:pPr>
    </w:p>
    <w:p w14:paraId="3FC06152" w14:textId="77777777" w:rsidR="003C044E" w:rsidRDefault="008B56F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3. The region of reports of pediatric patients in FAERS</w:t>
      </w:r>
    </w:p>
    <w:tbl>
      <w:tblPr>
        <w:tblW w:w="7358" w:type="dxa"/>
        <w:tblInd w:w="108" w:type="dxa"/>
        <w:tblLook w:val="04A0" w:firstRow="1" w:lastRow="0" w:firstColumn="1" w:lastColumn="0" w:noHBand="0" w:noVBand="1"/>
      </w:tblPr>
      <w:tblGrid>
        <w:gridCol w:w="2144"/>
        <w:gridCol w:w="1400"/>
        <w:gridCol w:w="2356"/>
        <w:gridCol w:w="1458"/>
      </w:tblGrid>
      <w:tr w:rsidR="003C044E" w14:paraId="41A00D94" w14:textId="77777777">
        <w:trPr>
          <w:trHeight w:val="864"/>
        </w:trPr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262F3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re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AEE27" w14:textId="77777777" w:rsidR="003C044E" w:rsidRDefault="008B56F7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</w:rPr>
              <w:t xml:space="preserve">Number of 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eports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F1AE5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umber of country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79D07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The country with the most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reports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umber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of 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reports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21CFDE07" w14:textId="77777777">
        <w:trPr>
          <w:trHeight w:val="288"/>
        </w:trPr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C028" w14:textId="77777777" w:rsidR="003C044E" w:rsidRDefault="008B56F7">
            <w:pPr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fric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8CC3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BA3B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3569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ZA,(1)</w:t>
            </w:r>
          </w:p>
        </w:tc>
      </w:tr>
      <w:tr w:rsidR="003C044E" w14:paraId="7D7B9D81" w14:textId="77777777">
        <w:trPr>
          <w:trHeight w:val="268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8710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s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4675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C196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4B1E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JP,(35)</w:t>
            </w:r>
          </w:p>
        </w:tc>
      </w:tr>
      <w:tr w:rsidR="003C044E" w14:paraId="35BAAAFA" w14:textId="77777777">
        <w:trPr>
          <w:trHeight w:val="268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5561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Europ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12E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D9C6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6C4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Z,(12)</w:t>
            </w:r>
          </w:p>
        </w:tc>
      </w:tr>
      <w:tr w:rsidR="003C044E" w14:paraId="3B6399A1" w14:textId="77777777">
        <w:trPr>
          <w:trHeight w:val="268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0CF7" w14:textId="77777777" w:rsidR="003C044E" w:rsidRDefault="008B56F7">
            <w:pPr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orth A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eri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38E5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2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88E1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D17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US,(123)</w:t>
            </w:r>
          </w:p>
        </w:tc>
      </w:tr>
      <w:tr w:rsidR="003C044E" w14:paraId="5E8A7EF4" w14:textId="77777777">
        <w:trPr>
          <w:trHeight w:val="288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7A92" w14:textId="77777777" w:rsidR="003C044E" w:rsidRDefault="008B56F7">
            <w:pPr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Oceani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1F03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8631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BFF3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U,(4)</w:t>
            </w:r>
          </w:p>
        </w:tc>
      </w:tr>
      <w:tr w:rsidR="003C044E" w14:paraId="582D1639" w14:textId="77777777">
        <w:trPr>
          <w:trHeight w:val="576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540E5" w14:textId="77777777" w:rsidR="003C044E" w:rsidRDefault="008B56F7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South A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merica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73408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40282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0F968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R,(1)</w:t>
            </w:r>
          </w:p>
        </w:tc>
      </w:tr>
      <w:tr w:rsidR="003C044E" w14:paraId="78F43BC9" w14:textId="77777777">
        <w:trPr>
          <w:trHeight w:val="268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A63E5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OUNTRY NOT SPEC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72435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4BAD3" w14:textId="77777777" w:rsidR="003C044E" w:rsidRDefault="003C044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02BFD" w14:textId="77777777" w:rsidR="003C044E" w:rsidRDefault="003C044E">
            <w:pPr>
              <w:rPr>
                <w:rFonts w:eastAsia="Times New Roman" w:cs="Times New Roman"/>
                <w:szCs w:val="24"/>
              </w:rPr>
            </w:pPr>
          </w:p>
        </w:tc>
      </w:tr>
    </w:tbl>
    <w:p w14:paraId="4CA674AC" w14:textId="77777777" w:rsidR="003C044E" w:rsidRDefault="003C044E">
      <w:pPr>
        <w:rPr>
          <w:rFonts w:cs="Times New Roman"/>
          <w:b/>
          <w:bCs/>
          <w:szCs w:val="24"/>
        </w:rPr>
      </w:pPr>
    </w:p>
    <w:p w14:paraId="28D6BEA1" w14:textId="77777777" w:rsidR="003C044E" w:rsidRDefault="003C044E">
      <w:pPr>
        <w:rPr>
          <w:rFonts w:cs="Times New Roman"/>
          <w:b/>
          <w:bCs/>
          <w:szCs w:val="24"/>
        </w:rPr>
      </w:pPr>
    </w:p>
    <w:p w14:paraId="515BFFA7" w14:textId="77777777" w:rsidR="003C044E" w:rsidRDefault="008B56F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S4. Top 10 number of AEs </w:t>
      </w:r>
      <w:r>
        <w:rPr>
          <w:rFonts w:cs="Times New Roman"/>
          <w:b/>
          <w:bCs/>
          <w:szCs w:val="24"/>
        </w:rPr>
        <w:t>reports of pediatric patients in FAERS</w:t>
      </w:r>
    </w:p>
    <w:tbl>
      <w:tblPr>
        <w:tblW w:w="7556" w:type="dxa"/>
        <w:tblInd w:w="108" w:type="dxa"/>
        <w:tblLook w:val="04A0" w:firstRow="1" w:lastRow="0" w:firstColumn="1" w:lastColumn="0" w:noHBand="0" w:noVBand="1"/>
      </w:tblPr>
      <w:tblGrid>
        <w:gridCol w:w="6516"/>
        <w:gridCol w:w="1040"/>
      </w:tblGrid>
      <w:tr w:rsidR="003C044E" w14:paraId="64C80B6A" w14:textId="77777777">
        <w:trPr>
          <w:trHeight w:val="280"/>
        </w:trPr>
        <w:tc>
          <w:tcPr>
            <w:tcW w:w="6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6B895A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Adverse eve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8119D0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umber of reports</w:t>
            </w:r>
          </w:p>
        </w:tc>
      </w:tr>
      <w:tr w:rsidR="003C044E" w14:paraId="25FC8F0F" w14:textId="77777777">
        <w:trPr>
          <w:trHeight w:val="280"/>
        </w:trPr>
        <w:tc>
          <w:tcPr>
            <w:tcW w:w="6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ACCF4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off label u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5989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</w:tr>
      <w:tr w:rsidR="003C044E" w14:paraId="3C1E2D6A" w14:textId="77777777">
        <w:trPr>
          <w:trHeight w:val="280"/>
        </w:trPr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90BFD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intentional product use iss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DC513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</w:tr>
      <w:tr w:rsidR="003C044E" w14:paraId="0E75A1F7" w14:textId="77777777">
        <w:trPr>
          <w:trHeight w:val="280"/>
        </w:trPr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1083B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ug ineff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5BFA3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</w:tr>
      <w:tr w:rsidR="003C044E" w14:paraId="78ACA7F9" w14:textId="77777777">
        <w:trPr>
          <w:trHeight w:val="280"/>
        </w:trPr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33AB9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product use in unapproved indi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0BBA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</w:tr>
      <w:tr w:rsidR="003C044E" w14:paraId="4403D2CD" w14:textId="77777777">
        <w:trPr>
          <w:trHeight w:val="280"/>
        </w:trPr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4EA47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malignant neoplasm progre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C7225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tr w:rsidR="003C044E" w14:paraId="778B4189" w14:textId="77777777">
        <w:trPr>
          <w:trHeight w:val="280"/>
        </w:trPr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AE8BF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o adverse ev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FE544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</w:tr>
      <w:tr w:rsidR="003C044E" w14:paraId="11D9CD48" w14:textId="77777777">
        <w:trPr>
          <w:trHeight w:val="280"/>
        </w:trPr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E0AD3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Aspartame</w:t>
            </w:r>
            <w:r>
              <w:rPr>
                <w:rFonts w:cs="Times New Roman"/>
                <w:szCs w:val="24"/>
              </w:rPr>
              <w:t xml:space="preserve"> aminotransferase increas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2036B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</w:tr>
      <w:tr w:rsidR="003C044E" w14:paraId="2FC183EA" w14:textId="77777777">
        <w:trPr>
          <w:trHeight w:val="280"/>
        </w:trPr>
        <w:tc>
          <w:tcPr>
            <w:tcW w:w="65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A4F97A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eoplasm progression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03B19C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</w:tr>
      <w:tr w:rsidR="003C044E" w14:paraId="2D7D2F6D" w14:textId="77777777">
        <w:trPr>
          <w:trHeight w:val="280"/>
        </w:trPr>
        <w:tc>
          <w:tcPr>
            <w:tcW w:w="6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EE8479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optic gliom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5CCEFB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</w:tr>
    </w:tbl>
    <w:p w14:paraId="369143F0" w14:textId="77777777" w:rsidR="003C044E" w:rsidRDefault="003C044E">
      <w:pPr>
        <w:rPr>
          <w:rFonts w:cs="Times New Roman"/>
          <w:b/>
          <w:bCs/>
          <w:szCs w:val="24"/>
        </w:rPr>
      </w:pPr>
    </w:p>
    <w:p w14:paraId="7DE811C5" w14:textId="77777777" w:rsidR="003C044E" w:rsidRDefault="003C044E">
      <w:pPr>
        <w:rPr>
          <w:rFonts w:cs="Times New Roman"/>
          <w:b/>
          <w:bCs/>
          <w:szCs w:val="24"/>
        </w:rPr>
      </w:pPr>
    </w:p>
    <w:p w14:paraId="4AFEACA0" w14:textId="77777777" w:rsidR="003C044E" w:rsidRDefault="003C044E">
      <w:pPr>
        <w:rPr>
          <w:rFonts w:cs="Times New Roman"/>
          <w:b/>
          <w:bCs/>
          <w:szCs w:val="24"/>
        </w:rPr>
      </w:pPr>
    </w:p>
    <w:p w14:paraId="27314BEB" w14:textId="77777777" w:rsidR="003C044E" w:rsidRDefault="008B56F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. S5 Top 50 number of AEs reports in FAERS, which all are greater than or equal to 190.</w:t>
      </w:r>
    </w:p>
    <w:tbl>
      <w:tblPr>
        <w:tblW w:w="7227" w:type="dxa"/>
        <w:tblLook w:val="04A0" w:firstRow="1" w:lastRow="0" w:firstColumn="1" w:lastColumn="0" w:noHBand="0" w:noVBand="1"/>
      </w:tblPr>
      <w:tblGrid>
        <w:gridCol w:w="5447"/>
        <w:gridCol w:w="1780"/>
      </w:tblGrid>
      <w:tr w:rsidR="003C044E" w14:paraId="6B18D879" w14:textId="77777777">
        <w:trPr>
          <w:trHeight w:val="278"/>
        </w:trPr>
        <w:tc>
          <w:tcPr>
            <w:tcW w:w="5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A4F63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dverse Even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45AB6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umber of reports</w:t>
            </w:r>
          </w:p>
        </w:tc>
      </w:tr>
      <w:tr w:rsidR="003C044E" w14:paraId="7991DEE5" w14:textId="77777777">
        <w:trPr>
          <w:trHeight w:val="278"/>
        </w:trPr>
        <w:tc>
          <w:tcPr>
            <w:tcW w:w="5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8A6D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off label us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43C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76</w:t>
            </w:r>
          </w:p>
        </w:tc>
      </w:tr>
      <w:tr w:rsidR="003C044E" w14:paraId="76D09DEC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E5B5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intentional </w:t>
            </w:r>
            <w:r>
              <w:rPr>
                <w:rFonts w:eastAsia="DengXian" w:cs="Times New Roman"/>
                <w:color w:val="000000"/>
                <w:szCs w:val="24"/>
              </w:rPr>
              <w:t>product use 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4DF6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91</w:t>
            </w:r>
          </w:p>
        </w:tc>
      </w:tr>
      <w:tr w:rsidR="003C044E" w14:paraId="44E262E7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527B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1A51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57</w:t>
            </w:r>
          </w:p>
        </w:tc>
      </w:tr>
      <w:tr w:rsidR="003C044E" w14:paraId="5A62D678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0AB7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isease progres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DD4E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95</w:t>
            </w:r>
          </w:p>
        </w:tc>
      </w:tr>
      <w:tr w:rsidR="003C044E" w14:paraId="0A4B4C68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B155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o adverse ev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C766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83</w:t>
            </w:r>
          </w:p>
        </w:tc>
      </w:tr>
      <w:tr w:rsidR="003C044E" w14:paraId="05003E71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D5AD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eutrope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018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55</w:t>
            </w:r>
          </w:p>
        </w:tc>
      </w:tr>
      <w:tr w:rsidR="003C044E" w14:paraId="21384EA5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1BB6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yrex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0AD5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40</w:t>
            </w:r>
          </w:p>
        </w:tc>
      </w:tr>
      <w:tr w:rsidR="003C044E" w14:paraId="064C3D31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CB70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europathy peripher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43B4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38</w:t>
            </w:r>
          </w:p>
        </w:tc>
      </w:tr>
      <w:tr w:rsidR="003C044E" w14:paraId="4BB46A0D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2A63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anaemi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EA8A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27</w:t>
            </w:r>
          </w:p>
        </w:tc>
      </w:tr>
      <w:tr w:rsidR="003C044E" w14:paraId="43BBFF16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5E38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proteinu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80F4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01</w:t>
            </w:r>
          </w:p>
        </w:tc>
      </w:tr>
      <w:tr w:rsidR="003C044E" w14:paraId="0A640FC4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BECB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lood pressure increas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3662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42</w:t>
            </w:r>
          </w:p>
        </w:tc>
      </w:tr>
      <w:tr w:rsidR="003C044E" w14:paraId="04E248BD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9497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thrombocytope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3C25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20</w:t>
            </w:r>
          </w:p>
        </w:tc>
      </w:tr>
      <w:tr w:rsidR="003C044E" w14:paraId="2BBE81A0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2059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malignant neoplasm </w:t>
            </w:r>
            <w:r>
              <w:rPr>
                <w:rFonts w:eastAsia="DengXian" w:cs="Times New Roman"/>
                <w:color w:val="000000"/>
                <w:szCs w:val="24"/>
              </w:rPr>
              <w:t>progres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DE2F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19</w:t>
            </w:r>
          </w:p>
        </w:tc>
      </w:tr>
      <w:tr w:rsidR="003C044E" w14:paraId="6B53E906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94B7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latelet count decreas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1629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10</w:t>
            </w:r>
          </w:p>
        </w:tc>
      </w:tr>
      <w:tr w:rsidR="003C044E" w14:paraId="47D485D1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8BFC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one marrow fail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FF51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95</w:t>
            </w:r>
          </w:p>
        </w:tc>
      </w:tr>
      <w:tr w:rsidR="003C044E" w14:paraId="165AE55B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7007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ecreased appeti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92D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91</w:t>
            </w:r>
          </w:p>
        </w:tc>
      </w:tr>
      <w:tr w:rsidR="003C044E" w14:paraId="2D84F85D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88F5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endophthalmit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01FC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49</w:t>
            </w:r>
          </w:p>
        </w:tc>
      </w:tr>
      <w:tr w:rsidR="003C044E" w14:paraId="47F0020F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DD20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myelosuppres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108E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22</w:t>
            </w:r>
          </w:p>
        </w:tc>
      </w:tr>
      <w:tr w:rsidR="003C044E" w14:paraId="277EA7BF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D78F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epistax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682F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16</w:t>
            </w:r>
          </w:p>
        </w:tc>
      </w:tr>
      <w:tr w:rsidR="003C044E" w14:paraId="2C09CE2E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079A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eoplasm progres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8825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15</w:t>
            </w:r>
          </w:p>
        </w:tc>
      </w:tr>
      <w:tr w:rsidR="003C044E" w14:paraId="14AA4071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9348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eutrophil count decreas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D917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00</w:t>
            </w:r>
          </w:p>
        </w:tc>
      </w:tr>
      <w:tr w:rsidR="003C044E" w14:paraId="3AF39622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F6E8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visual impair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038B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77</w:t>
            </w:r>
          </w:p>
        </w:tc>
      </w:tr>
      <w:tr w:rsidR="003C044E" w14:paraId="7F2FE689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5764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febrile </w:t>
            </w:r>
            <w:r>
              <w:rPr>
                <w:rFonts w:eastAsia="DengXian" w:cs="Times New Roman"/>
                <w:color w:val="000000"/>
                <w:szCs w:val="24"/>
              </w:rPr>
              <w:t>neutrope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6448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72</w:t>
            </w:r>
          </w:p>
        </w:tc>
      </w:tr>
      <w:tr w:rsidR="003C044E" w14:paraId="26972C49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0170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lindn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26A4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67</w:t>
            </w:r>
          </w:p>
        </w:tc>
      </w:tr>
      <w:tr w:rsidR="003C044E" w14:paraId="2086B3BC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A3AC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white blood cell count decreas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A4F9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61</w:t>
            </w:r>
          </w:p>
        </w:tc>
      </w:tr>
      <w:tr w:rsidR="003C044E" w14:paraId="5516267E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ED84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Pal-mar-plantar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erythrodysaesthesia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syndro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BFF7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56</w:t>
            </w:r>
          </w:p>
        </w:tc>
      </w:tr>
      <w:tr w:rsidR="003C044E" w14:paraId="76A787E3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9FB7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ulmonary embolis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178F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46</w:t>
            </w:r>
          </w:p>
        </w:tc>
      </w:tr>
      <w:tr w:rsidR="003C044E" w14:paraId="231DA0A0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FF7C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astrointestinal perfor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00CE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43</w:t>
            </w:r>
          </w:p>
        </w:tc>
      </w:tr>
      <w:tr w:rsidR="003C044E" w14:paraId="6DEF6DE3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E009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nterstitial lung dise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7ECE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43</w:t>
            </w:r>
          </w:p>
        </w:tc>
      </w:tr>
      <w:tr w:rsidR="003C044E" w14:paraId="38A86F4D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A17E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intestinal obstru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1458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7</w:t>
            </w:r>
          </w:p>
        </w:tc>
      </w:tr>
      <w:tr w:rsidR="003C044E" w14:paraId="061D8349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B610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emorrh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5C87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5</w:t>
            </w:r>
          </w:p>
        </w:tc>
      </w:tr>
      <w:tr w:rsidR="003C044E" w14:paraId="3D415681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2BA3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sci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D4D2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6</w:t>
            </w:r>
          </w:p>
        </w:tc>
      </w:tr>
      <w:tr w:rsidR="003C044E" w14:paraId="2D6E4343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6104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tomatit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9B3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19</w:t>
            </w:r>
          </w:p>
        </w:tc>
      </w:tr>
      <w:tr w:rsidR="003C044E" w14:paraId="2FBC0251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1B7B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renal impair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3C16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18</w:t>
            </w:r>
          </w:p>
        </w:tc>
      </w:tr>
      <w:tr w:rsidR="003C044E" w14:paraId="3DEB495F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AD99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epatic function abnorm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AE0E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17</w:t>
            </w:r>
          </w:p>
        </w:tc>
      </w:tr>
      <w:tr w:rsidR="003C044E" w14:paraId="2F28D807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85C6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uspected transmission of an infectious agent via produ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C29D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16449A46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59F6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rotein urine pres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0EE7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69F1E240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278D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ntestinal perfor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27EF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024C4408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96C6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metastases to lu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2EDB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0FFA1A1D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8A6C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eurotoxic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2ED2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53275CE8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8CA0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ntercepted medication err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918C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4A71C88A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2133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metastases to liv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711B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594296E3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24A9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mucosal inflamm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28A9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2ACAC3A7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64D8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leukope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9F44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56EF7C8C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B03D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eep vein thromb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F471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3725F66F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FD79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leural effu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D30A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7012CACA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C4F5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astrointestinal disor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D388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2CEEAF3D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A50A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eneral physical health deterior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3BA2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3E7B376C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57486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epsi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42FD1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  <w:tr w:rsidR="003C044E" w14:paraId="7FF3E18E" w14:textId="77777777">
        <w:trPr>
          <w:trHeight w:val="278"/>
        </w:trPr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A038D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cardiac failu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6FF7B" w14:textId="77777777" w:rsidR="003C044E" w:rsidRDefault="008B56F7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90</w:t>
            </w:r>
          </w:p>
        </w:tc>
      </w:tr>
    </w:tbl>
    <w:p w14:paraId="4A20F68D" w14:textId="77777777" w:rsidR="003C044E" w:rsidRDefault="008B56F7">
      <w:pPr>
        <w:rPr>
          <w:rFonts w:eastAsia="SimSun" w:cs="Times New Roman"/>
          <w:szCs w:val="24"/>
        </w:rPr>
      </w:pPr>
      <w:r>
        <w:rPr>
          <w:rFonts w:eastAsia="SimSun" w:cs="Times New Roman"/>
          <w:szCs w:val="24"/>
        </w:rPr>
        <w:t xml:space="preserve">         </w:t>
      </w:r>
    </w:p>
    <w:p w14:paraId="6D9F63B3" w14:textId="77777777" w:rsidR="003C044E" w:rsidRDefault="003C044E">
      <w:pPr>
        <w:rPr>
          <w:rFonts w:eastAsia="SimSun" w:cs="Times New Roman"/>
          <w:szCs w:val="24"/>
        </w:rPr>
      </w:pPr>
    </w:p>
    <w:p w14:paraId="16C0BA1F" w14:textId="77777777" w:rsidR="003C044E" w:rsidRDefault="008B56F7">
      <w:pPr>
        <w:rPr>
          <w:rFonts w:eastAsia="SimSun" w:cs="Times New Roman"/>
          <w:szCs w:val="24"/>
        </w:rPr>
      </w:pPr>
      <w:r>
        <w:rPr>
          <w:rFonts w:eastAsia="SimSun" w:cs="Times New Roman"/>
          <w:szCs w:val="24"/>
        </w:rPr>
        <w:t xml:space="preserve">          </w:t>
      </w:r>
    </w:p>
    <w:p w14:paraId="7AB106E8" w14:textId="77777777" w:rsidR="003C044E" w:rsidRDefault="008B56F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.S6 Top 10 number of AEs reports in FAERS and rates.</w:t>
      </w:r>
    </w:p>
    <w:tbl>
      <w:tblPr>
        <w:tblW w:w="5539" w:type="dxa"/>
        <w:tblInd w:w="98" w:type="dxa"/>
        <w:tblLook w:val="04A0" w:firstRow="1" w:lastRow="0" w:firstColumn="1" w:lastColumn="0" w:noHBand="0" w:noVBand="1"/>
      </w:tblPr>
      <w:tblGrid>
        <w:gridCol w:w="3336"/>
        <w:gridCol w:w="1080"/>
        <w:gridCol w:w="1513"/>
      </w:tblGrid>
      <w:tr w:rsidR="003C044E" w14:paraId="00220466" w14:textId="77777777">
        <w:trPr>
          <w:trHeight w:val="280"/>
        </w:trPr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2F5B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Adverse Ev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8EB50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Number of report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8055A" w14:textId="77777777" w:rsidR="003C044E" w:rsidRDefault="008B56F7">
            <w:pPr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Reporting rate</w:t>
            </w:r>
            <w:r>
              <w:rPr>
                <w:rFonts w:eastAsia="DengXian" w:cs="Times New Roman"/>
                <w:color w:val="000000"/>
                <w:szCs w:val="24"/>
                <w:lang w:bidi="ar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  <w:lang w:bidi="ar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bidi="ar"/>
              </w:rPr>
              <w:t>）</w:t>
            </w:r>
          </w:p>
        </w:tc>
      </w:tr>
      <w:tr w:rsidR="003C044E" w14:paraId="653C0BA7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611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BDB8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957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2890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4.522470583</w:t>
            </w:r>
          </w:p>
        </w:tc>
      </w:tr>
      <w:tr w:rsidR="003C044E" w14:paraId="5B9C08D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02DF" w14:textId="77777777" w:rsidR="003C044E" w:rsidRDefault="008B56F7">
            <w:pPr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12DC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8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4056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3.922309910</w:t>
            </w:r>
          </w:p>
        </w:tc>
      </w:tr>
      <w:tr w:rsidR="003C044E" w14:paraId="634574C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2C00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B432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5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DC4D9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2.622749397</w:t>
            </w:r>
          </w:p>
        </w:tc>
      </w:tr>
      <w:tr w:rsidR="003C044E" w14:paraId="20FA54A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B5C1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py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A78D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5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7834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2.551864279</w:t>
            </w:r>
          </w:p>
        </w:tc>
      </w:tr>
      <w:tr w:rsidR="003C044E" w14:paraId="00F41F7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9A80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neuropathy periph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FD8F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5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47B7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2.542412929</w:t>
            </w:r>
          </w:p>
        </w:tc>
      </w:tr>
      <w:tr w:rsidR="003C044E" w14:paraId="0446AD9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9005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DD98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5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E407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2.490430509</w:t>
            </w:r>
          </w:p>
        </w:tc>
      </w:tr>
      <w:tr w:rsidR="003C044E" w14:paraId="52E00A9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896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8284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5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DCD8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2.367562970</w:t>
            </w:r>
          </w:p>
        </w:tc>
      </w:tr>
      <w:tr w:rsidR="003C044E" w14:paraId="2FD2EC5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C8BA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blood pressur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8167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4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33BE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2.088748169</w:t>
            </w:r>
          </w:p>
        </w:tc>
      </w:tr>
      <w:tr w:rsidR="003C044E" w14:paraId="486FE34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C503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malignant neoplasm pro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EF63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4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8701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1.980057653</w:t>
            </w:r>
          </w:p>
        </w:tc>
      </w:tr>
      <w:tr w:rsidR="003C044E" w14:paraId="6BEEF87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E807F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bone marrow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444FB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39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7178B" w14:textId="77777777" w:rsidR="003C044E" w:rsidRDefault="008B56F7">
            <w:pPr>
              <w:jc w:val="center"/>
              <w:textAlignment w:val="bottom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1.866641463</w:t>
            </w:r>
          </w:p>
        </w:tc>
      </w:tr>
    </w:tbl>
    <w:p w14:paraId="49BF3703" w14:textId="77777777" w:rsidR="003C044E" w:rsidRDefault="003C044E">
      <w:pPr>
        <w:rPr>
          <w:rFonts w:eastAsia="SimSun" w:cs="Times New Roman"/>
          <w:szCs w:val="24"/>
        </w:rPr>
      </w:pPr>
    </w:p>
    <w:p w14:paraId="47AE4E13" w14:textId="77777777" w:rsidR="003C044E" w:rsidRDefault="003C044E">
      <w:pPr>
        <w:rPr>
          <w:rFonts w:eastAsia="SimSun" w:cs="Times New Roman"/>
          <w:szCs w:val="24"/>
        </w:rPr>
      </w:pPr>
    </w:p>
    <w:p w14:paraId="04F5FC88" w14:textId="77777777" w:rsidR="003C044E" w:rsidRDefault="003C044E">
      <w:pPr>
        <w:rPr>
          <w:rFonts w:eastAsia="SimSun" w:cs="Times New Roman"/>
          <w:szCs w:val="24"/>
        </w:rPr>
      </w:pPr>
    </w:p>
    <w:p w14:paraId="6BE5A7C6" w14:textId="77777777" w:rsidR="003C044E" w:rsidRDefault="003C044E">
      <w:pPr>
        <w:rPr>
          <w:rFonts w:eastAsia="SimSun" w:cs="Times New Roman"/>
          <w:szCs w:val="24"/>
        </w:rPr>
      </w:pPr>
    </w:p>
    <w:p w14:paraId="646243E0" w14:textId="77777777" w:rsidR="003C044E" w:rsidRDefault="003C044E">
      <w:pPr>
        <w:rPr>
          <w:rFonts w:eastAsia="SimSun" w:cs="Times New Roman"/>
          <w:szCs w:val="24"/>
        </w:rPr>
      </w:pPr>
    </w:p>
    <w:p w14:paraId="28D2C669" w14:textId="77777777" w:rsidR="003C044E" w:rsidRDefault="008B56F7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Table S7. Detection results of the main safety signals of bevacizumab i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pediatric patients.</w:t>
      </w:r>
    </w:p>
    <w:tbl>
      <w:tblPr>
        <w:tblW w:w="8424" w:type="dxa"/>
        <w:jc w:val="center"/>
        <w:tblLook w:val="04A0" w:firstRow="1" w:lastRow="0" w:firstColumn="1" w:lastColumn="0" w:noHBand="0" w:noVBand="1"/>
      </w:tblPr>
      <w:tblGrid>
        <w:gridCol w:w="5419"/>
        <w:gridCol w:w="831"/>
        <w:gridCol w:w="826"/>
        <w:gridCol w:w="2701"/>
      </w:tblGrid>
      <w:tr w:rsidR="003C044E" w14:paraId="3DDAC8AF" w14:textId="77777777">
        <w:trPr>
          <w:trHeight w:val="280"/>
          <w:jc w:val="center"/>
        </w:trPr>
        <w:tc>
          <w:tcPr>
            <w:tcW w:w="4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2826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dverse event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1CEF0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umber of reports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C8A0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RR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181B4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ROR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95%CI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5E52A0E3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51B845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lood and lymphatic system disor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16E89D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E695B1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098C27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1C18C14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13CF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C2E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84BD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0D51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91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.912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12.022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3F070D5B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AD5C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myelosup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AA31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BF8B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2375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.978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5.283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27.156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3F713A7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82B56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one marrow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3C7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359E1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BCC80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.526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.415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17.631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67C396F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BE920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an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B55EE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551D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A2893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492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.034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14.826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3EFE2FD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B261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ongenital, familial and genet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25BB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E3F63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2AB9B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5481B74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E902B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yper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D9085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E226D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33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B567C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48.502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88.786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3813.605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49300B2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E02A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Ey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160E8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F8038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B950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519800C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AFE2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visual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04D5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CD15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7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F8D9A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8.54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0.031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34.269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26CAF78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36042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lin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0AF20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B2EBA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4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C4FB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4.675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0.8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56.37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5482B82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69390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7EAE1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A556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A7C9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6A6EEB3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FFD8C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EB8FA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B35D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D9661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30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.138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4.679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10D24CE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9C7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General disorders and administration site </w:t>
            </w:r>
            <w:r>
              <w:rPr>
                <w:rFonts w:eastAsia="DengXian" w:cs="Times New Roman"/>
                <w:color w:val="000000"/>
                <w:szCs w:val="24"/>
              </w:rPr>
              <w:t>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CE0D1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98C5D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AED8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4DFDF1E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C980C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o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200A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060C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DCF7E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339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.522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7.468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09F6A83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64905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disease pro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C025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2559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4C1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.145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5.689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21.834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15990B1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EC86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EABA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BA00C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D4BC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398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.128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5.099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3377713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C10B5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rug effective for unapproved in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9B9EF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ED8E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49A12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.4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0.28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53.585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046B314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E37AD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epatobili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A9747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A57CF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771F2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52E7028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1489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epatocellular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697E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E1B0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2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0E5D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2.51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5.113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30.624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18D91DE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9529C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mmune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E26C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021C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E9A7B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29F3748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CE9C1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rug hyper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6BD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662C3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A14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701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.003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7.27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41642DC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AB81B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5EC2E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26AAB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E050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76BA8A4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C5D5E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6BC9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D8D5F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6F4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44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.276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9.273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4C1D63E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781F5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Injury, poisoning and procedural </w:t>
            </w:r>
            <w:r>
              <w:rPr>
                <w:rFonts w:eastAsia="DengXian" w:cs="Times New Roman"/>
                <w:color w:val="000000"/>
                <w:szCs w:val="24"/>
              </w:rPr>
              <w:t>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18ED0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09051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D233A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3235747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5EAE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off labe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FFC0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5331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1EB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184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3.933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6.833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2F8BEF5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23AEC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ntentional product use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B37F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DC7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CA3FC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7.42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8.546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40.548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3EFDA93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90D2F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roduct administration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B893C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8F60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521C7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682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.366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9.926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55E8C46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12EE5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spartate amino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0DC75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6697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6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8E8D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7.51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9.931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30.881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5B9C48C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2ECB8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lanine amino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381F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B89C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7E6C0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.716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5.655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20.30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5B0FECF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3C96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eutrophil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DF9BE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D127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3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AAEC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3.575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6.655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27.692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583C0DD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363CE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white blood cell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88AA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C516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BDEB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.702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4.545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20.71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6AACC81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ABDA8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latelet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A8862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EF3D7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499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.698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.964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15.136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519C244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5414D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lood creatinin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6CEC2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D3A1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17CC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.84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4.029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24.04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4FA5BE1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612E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lymphocyte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21F4A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74435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3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756C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3.594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5.005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36.92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22C9D4E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9B2E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0ECC8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89C95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BD792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1E04CC8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98C18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hyperglyc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36F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91E5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3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E829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4.12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6.602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30.23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0E6D121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6F936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hyperkal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5FDD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738E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AF95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.76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0.405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54.25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25F530C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CDE9F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hyponatr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2572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A5C4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3162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.719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.854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20.874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5C2B577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D29FE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0DE18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54357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54DED" w14:textId="77777777" w:rsidR="003C044E" w:rsidRDefault="003C044E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073F85B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725F5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malignant neoplasm pro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E48C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79FB4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6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6BC38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8.088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6.462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47.923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1FA3B83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88682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eoplasm pro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CED57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DA5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A8DEE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3.501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3.883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79.235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632312A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E8D70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optic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4E6C5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C851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9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2A07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16.55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31.833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1150.962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1D329E4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F828F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08563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EDDA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12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6713B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27.15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51.33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707.25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0013EAC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EEC53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D0086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9DC63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1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89549" w14:textId="77777777" w:rsidR="003C044E" w:rsidRDefault="008B56F7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4.142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43.667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298.36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  <w:tr w:rsidR="003C044E" w14:paraId="239B348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721FB22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DABF4FD" w14:textId="77777777" w:rsidR="003C044E" w:rsidRDefault="003C044E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8E2406F" w14:textId="77777777" w:rsidR="003C044E" w:rsidRDefault="003C044E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ACE9E49" w14:textId="77777777" w:rsidR="003C044E" w:rsidRDefault="003C044E">
            <w:pPr>
              <w:textAlignment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3C044E" w14:paraId="247D04E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39DBEF" w14:textId="77777777" w:rsidR="003C044E" w:rsidRDefault="008B56F7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cerebral ventricle dila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B7139A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7C221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9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5F34E6" w14:textId="77777777" w:rsidR="003C044E" w:rsidRDefault="008B56F7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1.33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30.37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167.563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</w:tr>
    </w:tbl>
    <w:p w14:paraId="6B326909" w14:textId="77777777" w:rsidR="003C044E" w:rsidRDefault="003C044E">
      <w:pPr>
        <w:rPr>
          <w:rFonts w:cs="Times New Roman"/>
          <w:b/>
          <w:bCs/>
          <w:szCs w:val="24"/>
        </w:rPr>
      </w:pPr>
    </w:p>
    <w:p w14:paraId="07F46AEB" w14:textId="77777777" w:rsidR="003C044E" w:rsidRDefault="003C044E">
      <w:pPr>
        <w:rPr>
          <w:rFonts w:cs="Times New Roman"/>
          <w:b/>
          <w:bCs/>
          <w:szCs w:val="24"/>
        </w:rPr>
      </w:pPr>
    </w:p>
    <w:p w14:paraId="46B67B88" w14:textId="77777777" w:rsidR="003C044E" w:rsidRDefault="008B56F7">
      <w:pPr>
        <w:pStyle w:val="MDPI52figure"/>
        <w:ind w:left="2608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A001A71" wp14:editId="11032CBB">
            <wp:extent cx="4110990" cy="4510405"/>
            <wp:effectExtent l="0" t="0" r="381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0140" cy="4531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DF927" w14:textId="77777777" w:rsidR="003C044E" w:rsidRDefault="008B56F7">
      <w:pPr>
        <w:pStyle w:val="MDPI51figurecap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/>
          <w:sz w:val="24"/>
          <w:szCs w:val="24"/>
        </w:rPr>
        <w:t>Literature screening process and results.</w:t>
      </w:r>
    </w:p>
    <w:p w14:paraId="6A3C4AD2" w14:textId="77777777" w:rsidR="003C044E" w:rsidRDefault="003C044E">
      <w:pPr>
        <w:rPr>
          <w:rFonts w:cs="Times New Roman"/>
          <w:b/>
          <w:bCs/>
          <w:szCs w:val="24"/>
        </w:rPr>
      </w:pPr>
    </w:p>
    <w:p w14:paraId="260F4B95" w14:textId="77777777" w:rsidR="003C044E" w:rsidRDefault="008B56F7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114300" distR="114300" wp14:anchorId="41D7C6F1" wp14:editId="0DF7F08F">
            <wp:extent cx="5269230" cy="3758565"/>
            <wp:effectExtent l="0" t="0" r="1270" b="635"/>
            <wp:docPr id="3" name="图片 3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漏斗图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35F2F" w14:textId="77777777" w:rsidR="003C044E" w:rsidRDefault="008B56F7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Figure S2. The funnel plot</w:t>
      </w:r>
    </w:p>
    <w:p w14:paraId="4EF74F90" w14:textId="77777777" w:rsidR="003C044E" w:rsidRDefault="003C044E">
      <w:pPr>
        <w:tabs>
          <w:tab w:val="left" w:pos="5183"/>
        </w:tabs>
        <w:rPr>
          <w:rFonts w:eastAsia="SimSun" w:cs="Times New Roman"/>
          <w:b/>
          <w:bCs/>
          <w:color w:val="000000" w:themeColor="text1"/>
          <w:szCs w:val="24"/>
        </w:rPr>
      </w:pPr>
    </w:p>
    <w:p w14:paraId="00B417B7" w14:textId="77777777" w:rsidR="003C044E" w:rsidRDefault="003C044E">
      <w:pPr>
        <w:tabs>
          <w:tab w:val="left" w:pos="5183"/>
        </w:tabs>
        <w:rPr>
          <w:rFonts w:eastAsia="SimSun" w:cs="Times New Roman"/>
          <w:b/>
          <w:bCs/>
          <w:color w:val="000000" w:themeColor="text1"/>
          <w:szCs w:val="24"/>
        </w:rPr>
      </w:pPr>
    </w:p>
    <w:p w14:paraId="17FE7723" w14:textId="77777777" w:rsidR="003C044E" w:rsidRDefault="003C044E">
      <w:pPr>
        <w:tabs>
          <w:tab w:val="left" w:pos="5183"/>
        </w:tabs>
        <w:rPr>
          <w:rFonts w:eastAsia="SimSun" w:cs="Times New Roman"/>
          <w:b/>
          <w:bCs/>
          <w:color w:val="000000" w:themeColor="text1"/>
          <w:szCs w:val="24"/>
        </w:rPr>
      </w:pPr>
    </w:p>
    <w:p w14:paraId="182D4146" w14:textId="77777777" w:rsidR="003C044E" w:rsidRDefault="008B56F7">
      <w:pPr>
        <w:tabs>
          <w:tab w:val="left" w:pos="5183"/>
        </w:tabs>
        <w:rPr>
          <w:rFonts w:eastAsia="SimSun" w:cs="Times New Roman"/>
          <w:b/>
          <w:bCs/>
          <w:color w:val="000000" w:themeColor="text1"/>
          <w:szCs w:val="24"/>
        </w:rPr>
      </w:pPr>
      <w:r>
        <w:rPr>
          <w:rFonts w:eastAsia="SimSun" w:cs="Times New Roman"/>
          <w:b/>
          <w:bCs/>
          <w:color w:val="000000" w:themeColor="text1"/>
          <w:szCs w:val="24"/>
        </w:rPr>
        <w:t>Table.S8 AEs by system in the top 10 of both RCT and FAERS</w:t>
      </w:r>
    </w:p>
    <w:tbl>
      <w:tblPr>
        <w:tblW w:w="8841" w:type="dxa"/>
        <w:tblLayout w:type="fixed"/>
        <w:tblLook w:val="04A0" w:firstRow="1" w:lastRow="0" w:firstColumn="1" w:lastColumn="0" w:noHBand="0" w:noVBand="1"/>
      </w:tblPr>
      <w:tblGrid>
        <w:gridCol w:w="6111"/>
        <w:gridCol w:w="1490"/>
        <w:gridCol w:w="1240"/>
      </w:tblGrid>
      <w:tr w:rsidR="003C044E" w14:paraId="0BA878AF" w14:textId="77777777">
        <w:trPr>
          <w:trHeight w:val="315"/>
        </w:trPr>
        <w:tc>
          <w:tcPr>
            <w:tcW w:w="6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DEB51" w14:textId="77777777" w:rsidR="003C044E" w:rsidRDefault="008B56F7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OC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94C31" w14:textId="77777777" w:rsidR="003C044E" w:rsidRDefault="008B56F7">
            <w:pPr>
              <w:ind w:left="240" w:hangingChars="100" w:hanging="24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Number of reports in RC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CDA1E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Number of reports in FAERS</w:t>
            </w:r>
          </w:p>
        </w:tc>
      </w:tr>
      <w:tr w:rsidR="003C044E" w14:paraId="2574DE13" w14:textId="77777777">
        <w:trPr>
          <w:trHeight w:val="315"/>
        </w:trPr>
        <w:tc>
          <w:tcPr>
            <w:tcW w:w="6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8580" w14:textId="77777777" w:rsidR="003C044E" w:rsidRDefault="008B56F7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Vascular disorder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549E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44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186C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752</w:t>
            </w:r>
          </w:p>
        </w:tc>
      </w:tr>
      <w:tr w:rsidR="003C044E" w14:paraId="275A2803" w14:textId="77777777">
        <w:trPr>
          <w:trHeight w:val="315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3587" w14:textId="77777777" w:rsidR="003C044E" w:rsidRDefault="008B56F7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General disorders and administration site condition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3F7B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1771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329</w:t>
            </w:r>
          </w:p>
        </w:tc>
      </w:tr>
      <w:tr w:rsidR="003C044E" w14:paraId="406A9D22" w14:textId="77777777">
        <w:trPr>
          <w:trHeight w:val="315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CC63" w14:textId="77777777" w:rsidR="003C044E" w:rsidRDefault="008B56F7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Blood and lymphatic system disorder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CEE1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4A36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370</w:t>
            </w:r>
          </w:p>
        </w:tc>
      </w:tr>
      <w:tr w:rsidR="003C044E" w14:paraId="76525EF7" w14:textId="77777777">
        <w:trPr>
          <w:trHeight w:val="315"/>
        </w:trPr>
        <w:tc>
          <w:tcPr>
            <w:tcW w:w="6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AFEF0" w14:textId="77777777" w:rsidR="003C044E" w:rsidRDefault="008B56F7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Gastrointestinal disorders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31D79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1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E6E17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752</w:t>
            </w:r>
          </w:p>
        </w:tc>
      </w:tr>
      <w:tr w:rsidR="003C044E" w14:paraId="44343F4E" w14:textId="77777777">
        <w:trPr>
          <w:trHeight w:val="315"/>
        </w:trPr>
        <w:tc>
          <w:tcPr>
            <w:tcW w:w="6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21840" w14:textId="77777777" w:rsidR="003C044E" w:rsidRDefault="008B56F7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spiratory, thoracic and mediastinal disorder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92618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72E34" w14:textId="77777777" w:rsidR="003C044E" w:rsidRDefault="008B56F7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485</w:t>
            </w:r>
          </w:p>
        </w:tc>
      </w:tr>
    </w:tbl>
    <w:p w14:paraId="236D78F1" w14:textId="77777777" w:rsidR="003C044E" w:rsidRDefault="003C044E">
      <w:pPr>
        <w:rPr>
          <w:rFonts w:cs="Times New Roman"/>
          <w:szCs w:val="24"/>
        </w:rPr>
      </w:pPr>
    </w:p>
    <w:p w14:paraId="39C574B7" w14:textId="77777777" w:rsidR="003C044E" w:rsidRDefault="003C044E">
      <w:pPr>
        <w:rPr>
          <w:rFonts w:cs="Times New Roman"/>
          <w:szCs w:val="24"/>
        </w:rPr>
      </w:pPr>
    </w:p>
    <w:p w14:paraId="671B6F0A" w14:textId="77777777" w:rsidR="003C044E" w:rsidRDefault="003C044E">
      <w:pPr>
        <w:rPr>
          <w:rFonts w:cs="Times New Roman"/>
          <w:szCs w:val="24"/>
        </w:rPr>
      </w:pPr>
    </w:p>
    <w:p w14:paraId="227FB551" w14:textId="77777777" w:rsidR="003C044E" w:rsidRDefault="008B56F7">
      <w:pPr>
        <w:spacing w:beforeLines="50" w:afterLines="50" w:after="120"/>
        <w:ind w:firstLineChars="200" w:firstLine="482"/>
        <w:jc w:val="center"/>
        <w:rPr>
          <w:rFonts w:eastAsia="SimSun" w:cs="Times New Roman"/>
          <w:b/>
          <w:bCs/>
          <w:color w:val="231F20"/>
          <w:szCs w:val="24"/>
        </w:rPr>
      </w:pPr>
      <w:r>
        <w:rPr>
          <w:rFonts w:eastAsia="SimSun" w:cs="Times New Roman"/>
          <w:b/>
          <w:bCs/>
          <w:color w:val="231F20"/>
          <w:szCs w:val="24"/>
        </w:rPr>
        <w:t xml:space="preserve">Table S9.  A “2X2” table for signal </w:t>
      </w:r>
      <w:r>
        <w:rPr>
          <w:rFonts w:eastAsia="SimSun" w:cs="Times New Roman"/>
          <w:b/>
          <w:bCs/>
          <w:color w:val="231F20"/>
          <w:szCs w:val="24"/>
        </w:rPr>
        <w:t>calcul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C044E" w14:paraId="5AB81206" w14:textId="77777777">
        <w:trPr>
          <w:jc w:val="center"/>
        </w:trPr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14:paraId="185BA05F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Type of drugs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0E241BFB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Target ADR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1A5219E4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Other ADR</w:t>
            </w:r>
          </w:p>
        </w:tc>
      </w:tr>
      <w:tr w:rsidR="003C044E" w14:paraId="31BF40AB" w14:textId="77777777">
        <w:trPr>
          <w:jc w:val="center"/>
        </w:trPr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629853FB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Target drugs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08DAC24B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4B5C5F42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</w:tr>
      <w:tr w:rsidR="003C044E" w14:paraId="3DEAA197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1120A3DC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Other drugs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2C3AEA31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6B372746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</w:p>
        </w:tc>
      </w:tr>
    </w:tbl>
    <w:p w14:paraId="6D45ECC1" w14:textId="77777777" w:rsidR="003C044E" w:rsidRDefault="003C044E">
      <w:pPr>
        <w:rPr>
          <w:rFonts w:cs="Times New Roman"/>
          <w:szCs w:val="24"/>
        </w:rPr>
      </w:pPr>
    </w:p>
    <w:p w14:paraId="2E988C38" w14:textId="77777777" w:rsidR="003C044E" w:rsidRDefault="003C044E">
      <w:pPr>
        <w:rPr>
          <w:rFonts w:cs="Times New Roman"/>
          <w:szCs w:val="24"/>
        </w:rPr>
      </w:pPr>
    </w:p>
    <w:p w14:paraId="2D480D99" w14:textId="77777777" w:rsidR="003C044E" w:rsidRDefault="003C044E">
      <w:pPr>
        <w:rPr>
          <w:rFonts w:cs="Times New Roman"/>
          <w:szCs w:val="24"/>
        </w:rPr>
      </w:pPr>
    </w:p>
    <w:p w14:paraId="403E6479" w14:textId="77777777" w:rsidR="003C044E" w:rsidRDefault="003C044E">
      <w:pPr>
        <w:rPr>
          <w:rFonts w:cs="Times New Roman"/>
          <w:szCs w:val="24"/>
        </w:rPr>
      </w:pPr>
    </w:p>
    <w:p w14:paraId="34A15125" w14:textId="77777777" w:rsidR="003C044E" w:rsidRDefault="008B56F7">
      <w:pPr>
        <w:spacing w:beforeLines="50" w:afterLines="50" w:after="120"/>
        <w:jc w:val="center"/>
        <w:rPr>
          <w:rFonts w:eastAsia="SimSun" w:cs="Times New Roman"/>
          <w:b/>
          <w:bCs/>
          <w:color w:val="231F20"/>
          <w:szCs w:val="24"/>
        </w:rPr>
      </w:pPr>
      <w:r>
        <w:rPr>
          <w:rFonts w:eastAsia="SimSun" w:cs="Times New Roman"/>
          <w:b/>
          <w:bCs/>
          <w:color w:val="231F20"/>
          <w:szCs w:val="24"/>
        </w:rPr>
        <w:t>Table S10.  The calculation formulas and standards for the ROR and PRR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C044E" w14:paraId="75F0ACE2" w14:textId="77777777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14:paraId="2BB2D474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Method to detect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068D4215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Formula of computation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742CCE3B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Criterion</w:t>
            </w:r>
          </w:p>
        </w:tc>
      </w:tr>
      <w:tr w:rsidR="003C044E" w14:paraId="3CD8F62D" w14:textId="77777777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2D255942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R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0CDDF5E6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R=AD/(BC)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3A2F1F85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5%lower limit </w:t>
            </w:r>
            <w:r>
              <w:rPr>
                <w:rFonts w:cs="Times New Roman"/>
                <w:szCs w:val="24"/>
              </w:rPr>
              <w:t>CI</w:t>
            </w:r>
            <w:r>
              <w:rPr>
                <w:rFonts w:cs="Times New Roman"/>
                <w:szCs w:val="24"/>
              </w:rPr>
              <w:t>＞</w:t>
            </w: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，</w:t>
            </w:r>
            <w:r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＞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3C044E" w14:paraId="1A17F30A" w14:textId="77777777"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6A68F369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R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574F05E5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R=A(C+D)/[C(A+B)]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0DA1FA9C" w14:textId="77777777" w:rsidR="003C044E" w:rsidRDefault="008B5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R</w:t>
            </w:r>
            <w:r>
              <w:rPr>
                <w:rFonts w:cs="Times New Roman"/>
                <w:szCs w:val="24"/>
              </w:rPr>
              <w:t>＞</w:t>
            </w:r>
            <w:r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，</w:t>
            </w:r>
            <w:r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＞</w:t>
            </w:r>
            <w:r>
              <w:rPr>
                <w:rFonts w:cs="Times New Roman"/>
                <w:szCs w:val="24"/>
              </w:rPr>
              <w:t>3</w:t>
            </w:r>
          </w:p>
        </w:tc>
      </w:tr>
    </w:tbl>
    <w:p w14:paraId="23D37B3C" w14:textId="77777777" w:rsidR="003C044E" w:rsidRDefault="003C044E">
      <w:pPr>
        <w:rPr>
          <w:rFonts w:cs="Times New Roman"/>
          <w:b/>
          <w:bCs/>
          <w:szCs w:val="21"/>
        </w:rPr>
      </w:pPr>
    </w:p>
    <w:p w14:paraId="032B73E8" w14:textId="77777777" w:rsidR="003C044E" w:rsidRDefault="003C044E">
      <w:pPr>
        <w:rPr>
          <w:rFonts w:cs="Times New Roman"/>
          <w:b/>
          <w:bCs/>
          <w:szCs w:val="21"/>
        </w:rPr>
      </w:pPr>
    </w:p>
    <w:p w14:paraId="350A4D38" w14:textId="77777777" w:rsidR="003C044E" w:rsidRDefault="003C044E">
      <w:pPr>
        <w:ind w:firstLineChars="600" w:firstLine="1446"/>
        <w:jc w:val="center"/>
        <w:rPr>
          <w:rFonts w:cs="Times New Roman"/>
          <w:b/>
          <w:bCs/>
          <w:szCs w:val="21"/>
        </w:rPr>
      </w:pPr>
    </w:p>
    <w:p w14:paraId="67413130" w14:textId="77777777" w:rsidR="003C044E" w:rsidRDefault="003C044E">
      <w:pPr>
        <w:rPr>
          <w:rFonts w:cs="Times New Roman"/>
          <w:b/>
          <w:bCs/>
          <w:szCs w:val="21"/>
        </w:rPr>
      </w:pPr>
    </w:p>
    <w:p w14:paraId="4B08F918" w14:textId="77777777" w:rsidR="003C044E" w:rsidRDefault="003C044E">
      <w:pPr>
        <w:rPr>
          <w:rFonts w:cs="Times New Roman"/>
          <w:b/>
          <w:bCs/>
          <w:szCs w:val="21"/>
        </w:rPr>
      </w:pPr>
    </w:p>
    <w:p w14:paraId="3248F4D2" w14:textId="77777777" w:rsidR="003C044E" w:rsidRDefault="008B56F7">
      <w:pPr>
        <w:widowControl w:val="0"/>
        <w:spacing w:before="0" w:after="0"/>
        <w:jc w:val="both"/>
        <w:rPr>
          <w:rFonts w:eastAsia="SimSun" w:cs="Times New Roman"/>
          <w:b/>
          <w:bCs/>
          <w:color w:val="231F20"/>
          <w:szCs w:val="21"/>
        </w:rPr>
      </w:pPr>
      <w:r>
        <w:rPr>
          <w:rFonts w:eastAsia="SimSun" w:cs="Times New Roman"/>
          <w:b/>
          <w:bCs/>
          <w:noProof/>
          <w:color w:val="231F20"/>
          <w:szCs w:val="21"/>
        </w:rPr>
        <w:lastRenderedPageBreak/>
        <w:drawing>
          <wp:inline distT="0" distB="0" distL="0" distR="0" wp14:anchorId="7BD44BBA" wp14:editId="1A6A1E1A">
            <wp:extent cx="4605020" cy="19450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1276" cy="1994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 w:cs="Times New Roman"/>
          <w:b/>
          <w:bCs/>
          <w:noProof/>
          <w:color w:val="231F20"/>
          <w:szCs w:val="21"/>
        </w:rPr>
        <w:drawing>
          <wp:inline distT="0" distB="0" distL="0" distR="0" wp14:anchorId="741184EA" wp14:editId="5F24EB0F">
            <wp:extent cx="2413635" cy="33058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9722" cy="3341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4F3BB" w14:textId="77777777" w:rsidR="003C044E" w:rsidRDefault="008B56F7">
      <w:pPr>
        <w:spacing w:beforeLines="50" w:afterLines="50" w:after="120"/>
        <w:jc w:val="both"/>
        <w:rPr>
          <w:rFonts w:eastAsia="SimSun" w:cs="Times New Roman"/>
          <w:b/>
          <w:bCs/>
          <w:color w:val="231F20"/>
          <w:szCs w:val="21"/>
        </w:rPr>
      </w:pPr>
      <w:r>
        <w:rPr>
          <w:rFonts w:eastAsia="SimSun" w:cs="Times New Roman"/>
          <w:b/>
          <w:bCs/>
          <w:color w:val="231F20"/>
          <w:szCs w:val="21"/>
        </w:rPr>
        <w:t>Figure S3 Risk of bias graph</w:t>
      </w:r>
    </w:p>
    <w:p w14:paraId="716725CC" w14:textId="77777777" w:rsidR="003C044E" w:rsidRDefault="003C044E">
      <w:pPr>
        <w:keepNext/>
        <w:rPr>
          <w:rFonts w:cs="Times New Roman"/>
          <w:szCs w:val="24"/>
        </w:rPr>
      </w:pPr>
    </w:p>
    <w:p w14:paraId="1D21ED49" w14:textId="5CF037B1" w:rsidR="003C044E" w:rsidRDefault="003C044E">
      <w:pPr>
        <w:keepNext/>
        <w:jc w:val="center"/>
        <w:rPr>
          <w:rFonts w:cs="Times New Roman"/>
          <w:szCs w:val="24"/>
        </w:rPr>
      </w:pPr>
    </w:p>
    <w:p w14:paraId="3998CBD5" w14:textId="77777777" w:rsidR="003C044E" w:rsidRDefault="008B56F7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. </w:t>
      </w:r>
    </w:p>
    <w:p w14:paraId="35D07AB4" w14:textId="77777777" w:rsidR="003C044E" w:rsidRDefault="003C044E">
      <w:pPr>
        <w:spacing w:before="240"/>
      </w:pPr>
    </w:p>
    <w:sectPr w:rsidR="003C044E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D91748" w14:textId="77777777" w:rsidR="008B56F7" w:rsidRDefault="008B56F7">
      <w:r>
        <w:separator/>
      </w:r>
    </w:p>
  </w:endnote>
  <w:endnote w:type="continuationSeparator" w:id="0">
    <w:p w14:paraId="3F3C29EE" w14:textId="77777777" w:rsidR="008B56F7" w:rsidRDefault="008B5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55EDA6" w14:textId="77777777" w:rsidR="003C044E" w:rsidRDefault="008B56F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506208" wp14:editId="7DCDB3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57346E" w14:textId="77777777" w:rsidR="003C044E" w:rsidRDefault="008B56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227B81" w14:textId="77777777" w:rsidR="003C044E" w:rsidRDefault="008B56F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7CA84C" wp14:editId="645148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EC37C4" w14:textId="77777777" w:rsidR="003C044E" w:rsidRDefault="008B56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4BFC1" w14:textId="77777777" w:rsidR="008B56F7" w:rsidRDefault="008B56F7">
      <w:pPr>
        <w:spacing w:before="0" w:after="0"/>
      </w:pPr>
      <w:r>
        <w:separator/>
      </w:r>
    </w:p>
  </w:footnote>
  <w:footnote w:type="continuationSeparator" w:id="0">
    <w:p w14:paraId="1A4E33D4" w14:textId="77777777" w:rsidR="008B56F7" w:rsidRDefault="008B56F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4C79BD" w14:textId="77777777" w:rsidR="003C044E" w:rsidRDefault="008B56F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289F1E" w14:textId="72EF2F23" w:rsidR="003C044E" w:rsidRDefault="008B56F7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044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56F7"/>
    <w:rsid w:val="009151AA"/>
    <w:rsid w:val="0093429D"/>
    <w:rsid w:val="00943573"/>
    <w:rsid w:val="00970F7D"/>
    <w:rsid w:val="00994A3D"/>
    <w:rsid w:val="009C2B12"/>
    <w:rsid w:val="009C70F3"/>
    <w:rsid w:val="00A174D9"/>
    <w:rsid w:val="00A32A15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BD0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2821D"/>
  <w15:docId w15:val="{15345803-FFCF-45A5-B365-1F2F64D5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Theme="minorHAnsi" w:hAnsi="Times New Roman" w:cstheme="minorBidi"/>
      <w:sz w:val="24"/>
      <w:szCs w:val="22"/>
    </w:rPr>
  </w:style>
  <w:style w:type="character" w:customStyle="1" w:styleId="SubtitleChar1">
    <w:name w:val="Subtitle Char1"/>
    <w:basedOn w:val="DefaultParagraphFont"/>
    <w:link w:val="Subtitle"/>
    <w:rPr>
      <w:rFonts w:ascii="Calibri" w:hAnsi="Calibri" w:cs="Calibri" w:hint="default"/>
      <w:b/>
      <w:bCs/>
      <w:kern w:val="28"/>
      <w:sz w:val="32"/>
      <w:szCs w:val="32"/>
      <w:lang w:eastAsia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fanguorong@sjtu.edu.cn" TargetMode="Externa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1.tiff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zhenghua.wu@shgh.cn" TargetMode="External"/><Relationship Id="rId22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5</Pages>
  <Words>1052</Words>
  <Characters>6003</Characters>
  <Application>Microsoft Office Word</Application>
  <DocSecurity>0</DocSecurity>
  <Lines>50</Lines>
  <Paragraphs>14</Paragraphs>
  <ScaleCrop>false</ScaleCrop>
  <Company>Springer Nature</Company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ene Aanstoot</cp:lastModifiedBy>
  <cp:revision>4</cp:revision>
  <cp:lastPrinted>2013-10-03T12:51:00Z</cp:lastPrinted>
  <dcterms:created xsi:type="dcterms:W3CDTF">2022-11-17T16:58:00Z</dcterms:created>
  <dcterms:modified xsi:type="dcterms:W3CDTF">2023-10-30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9617D2660E3B47E0AE15AC191709CBFA</vt:lpwstr>
  </property>
</Properties>
</file>